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AB7" w:rsidRPr="004C7DD2" w:rsidRDefault="00F40AB7" w:rsidP="00F40AB7">
      <w:pPr>
        <w:spacing w:line="36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Supplemental Figure 1.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C7DD2">
        <w:rPr>
          <w:rFonts w:ascii="Arial" w:hAnsi="Arial" w:cs="Arial"/>
          <w:sz w:val="22"/>
          <w:szCs w:val="22"/>
        </w:rPr>
        <w:t xml:space="preserve">Stacked bar graph of the Abbreviated Injury Score of each body system by trauma group. </w:t>
      </w:r>
    </w:p>
    <w:p w:rsidR="008F7720" w:rsidRDefault="00EE3138" w:rsidP="0011030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732780" cy="4222115"/>
            <wp:effectExtent l="19050" t="0" r="1270" b="0"/>
            <wp:docPr id="1" name="Picture 1" descr="\\172.16.100.5\aps3b2-share\tiger\neur\3_1\Online-upload\xml\054_12.19.22\neur.2022.3.issue-1\neur.2022.0058\suppl\Suppl_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72.16.100.5\aps3b2-share\tiger\neur\3_1\Online-upload\xml\054_12.19.22\neur.2022.3.issue-1\neur.2022.0058\suppl\Suppl_Fig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22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7720">
        <w:rPr>
          <w:rFonts w:ascii="Arial" w:hAnsi="Arial" w:cs="Arial"/>
          <w:sz w:val="22"/>
          <w:szCs w:val="22"/>
        </w:rPr>
        <w:br w:type="page"/>
      </w:r>
    </w:p>
    <w:sectPr w:rsidR="008F7720" w:rsidSect="00C44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631FA"/>
    <w:multiLevelType w:val="hybridMultilevel"/>
    <w:tmpl w:val="1CA06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BB2C55"/>
    <w:multiLevelType w:val="hybridMultilevel"/>
    <w:tmpl w:val="F1C23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6B184C"/>
    <w:multiLevelType w:val="hybridMultilevel"/>
    <w:tmpl w:val="B39ABF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9109A3"/>
    <w:multiLevelType w:val="multilevel"/>
    <w:tmpl w:val="B3F42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81731A1"/>
    <w:multiLevelType w:val="multilevel"/>
    <w:tmpl w:val="77C43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FD03081"/>
    <w:multiLevelType w:val="hybridMultilevel"/>
    <w:tmpl w:val="2124E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4197D"/>
    <w:rsid w:val="000005A0"/>
    <w:rsid w:val="00000758"/>
    <w:rsid w:val="0000596C"/>
    <w:rsid w:val="00035B25"/>
    <w:rsid w:val="000369A2"/>
    <w:rsid w:val="000472BA"/>
    <w:rsid w:val="000562DE"/>
    <w:rsid w:val="00060376"/>
    <w:rsid w:val="0006415C"/>
    <w:rsid w:val="00065425"/>
    <w:rsid w:val="00070049"/>
    <w:rsid w:val="00073726"/>
    <w:rsid w:val="000849CA"/>
    <w:rsid w:val="000859A3"/>
    <w:rsid w:val="00086015"/>
    <w:rsid w:val="00095865"/>
    <w:rsid w:val="00096D5E"/>
    <w:rsid w:val="000A1760"/>
    <w:rsid w:val="000A3252"/>
    <w:rsid w:val="000A46DB"/>
    <w:rsid w:val="000A6375"/>
    <w:rsid w:val="000A65BF"/>
    <w:rsid w:val="000B0287"/>
    <w:rsid w:val="000B16A8"/>
    <w:rsid w:val="000B1CD5"/>
    <w:rsid w:val="000B6369"/>
    <w:rsid w:val="000B7361"/>
    <w:rsid w:val="000B7F8E"/>
    <w:rsid w:val="000C1C80"/>
    <w:rsid w:val="000C61E6"/>
    <w:rsid w:val="000C62E1"/>
    <w:rsid w:val="000C703E"/>
    <w:rsid w:val="000D5C2C"/>
    <w:rsid w:val="000D5E14"/>
    <w:rsid w:val="000E0662"/>
    <w:rsid w:val="000E7931"/>
    <w:rsid w:val="000F1FE5"/>
    <w:rsid w:val="000F4210"/>
    <w:rsid w:val="00110306"/>
    <w:rsid w:val="00110598"/>
    <w:rsid w:val="00114C95"/>
    <w:rsid w:val="00124DA5"/>
    <w:rsid w:val="00125D35"/>
    <w:rsid w:val="001270F1"/>
    <w:rsid w:val="00130656"/>
    <w:rsid w:val="00132C63"/>
    <w:rsid w:val="00143EC2"/>
    <w:rsid w:val="001510CF"/>
    <w:rsid w:val="00154757"/>
    <w:rsid w:val="00156089"/>
    <w:rsid w:val="001702FA"/>
    <w:rsid w:val="00176DEB"/>
    <w:rsid w:val="001772A9"/>
    <w:rsid w:val="00177970"/>
    <w:rsid w:val="00182642"/>
    <w:rsid w:val="0018684B"/>
    <w:rsid w:val="00191A88"/>
    <w:rsid w:val="00191BF2"/>
    <w:rsid w:val="001941BE"/>
    <w:rsid w:val="001A0649"/>
    <w:rsid w:val="001B423D"/>
    <w:rsid w:val="001B540F"/>
    <w:rsid w:val="001B7FA2"/>
    <w:rsid w:val="001C2E89"/>
    <w:rsid w:val="001C3072"/>
    <w:rsid w:val="001C6D5C"/>
    <w:rsid w:val="001D0309"/>
    <w:rsid w:val="001D0C87"/>
    <w:rsid w:val="001D0DCF"/>
    <w:rsid w:val="001D1397"/>
    <w:rsid w:val="001E3660"/>
    <w:rsid w:val="001F4618"/>
    <w:rsid w:val="001F5E81"/>
    <w:rsid w:val="001F6606"/>
    <w:rsid w:val="002050C6"/>
    <w:rsid w:val="002104AA"/>
    <w:rsid w:val="00211886"/>
    <w:rsid w:val="00213516"/>
    <w:rsid w:val="00214BFF"/>
    <w:rsid w:val="00216ACE"/>
    <w:rsid w:val="00223160"/>
    <w:rsid w:val="002257D9"/>
    <w:rsid w:val="002324B4"/>
    <w:rsid w:val="00232E7E"/>
    <w:rsid w:val="0024197D"/>
    <w:rsid w:val="00243018"/>
    <w:rsid w:val="00246073"/>
    <w:rsid w:val="00266587"/>
    <w:rsid w:val="002670FF"/>
    <w:rsid w:val="002743B4"/>
    <w:rsid w:val="00284018"/>
    <w:rsid w:val="002875D1"/>
    <w:rsid w:val="00296B44"/>
    <w:rsid w:val="002A6086"/>
    <w:rsid w:val="002A629E"/>
    <w:rsid w:val="002A6C00"/>
    <w:rsid w:val="002A705F"/>
    <w:rsid w:val="002A72AC"/>
    <w:rsid w:val="002B5820"/>
    <w:rsid w:val="002C34E1"/>
    <w:rsid w:val="002D0696"/>
    <w:rsid w:val="002D0DA8"/>
    <w:rsid w:val="002D0EF2"/>
    <w:rsid w:val="002D6C37"/>
    <w:rsid w:val="002E165C"/>
    <w:rsid w:val="002E2F03"/>
    <w:rsid w:val="002F261D"/>
    <w:rsid w:val="002F29EF"/>
    <w:rsid w:val="002F7790"/>
    <w:rsid w:val="0030418D"/>
    <w:rsid w:val="00304A5F"/>
    <w:rsid w:val="003101C7"/>
    <w:rsid w:val="003128B2"/>
    <w:rsid w:val="00312924"/>
    <w:rsid w:val="0031642D"/>
    <w:rsid w:val="00321261"/>
    <w:rsid w:val="003235F6"/>
    <w:rsid w:val="00323BCA"/>
    <w:rsid w:val="00325AA4"/>
    <w:rsid w:val="0032729F"/>
    <w:rsid w:val="00327AC7"/>
    <w:rsid w:val="00335C2A"/>
    <w:rsid w:val="00340B58"/>
    <w:rsid w:val="00345D60"/>
    <w:rsid w:val="00350342"/>
    <w:rsid w:val="00360B16"/>
    <w:rsid w:val="0036120A"/>
    <w:rsid w:val="00363BD9"/>
    <w:rsid w:val="00364037"/>
    <w:rsid w:val="003678D8"/>
    <w:rsid w:val="00382D3E"/>
    <w:rsid w:val="00392FD1"/>
    <w:rsid w:val="0039528A"/>
    <w:rsid w:val="003A0080"/>
    <w:rsid w:val="003A0828"/>
    <w:rsid w:val="003A2F8A"/>
    <w:rsid w:val="003A5738"/>
    <w:rsid w:val="003B0ED2"/>
    <w:rsid w:val="003B1ADC"/>
    <w:rsid w:val="003B6AD3"/>
    <w:rsid w:val="003C4FD8"/>
    <w:rsid w:val="003C51F4"/>
    <w:rsid w:val="003D1DDE"/>
    <w:rsid w:val="003D5C69"/>
    <w:rsid w:val="003D60F8"/>
    <w:rsid w:val="003E1962"/>
    <w:rsid w:val="003E1B66"/>
    <w:rsid w:val="003E3626"/>
    <w:rsid w:val="003F0CE9"/>
    <w:rsid w:val="003F34AC"/>
    <w:rsid w:val="003F69DE"/>
    <w:rsid w:val="0040059F"/>
    <w:rsid w:val="00401522"/>
    <w:rsid w:val="00402DCF"/>
    <w:rsid w:val="0040415E"/>
    <w:rsid w:val="00404DF0"/>
    <w:rsid w:val="004063F9"/>
    <w:rsid w:val="004218CD"/>
    <w:rsid w:val="00426189"/>
    <w:rsid w:val="00435AED"/>
    <w:rsid w:val="00445AEC"/>
    <w:rsid w:val="0045196F"/>
    <w:rsid w:val="00453171"/>
    <w:rsid w:val="00453789"/>
    <w:rsid w:val="00456A4B"/>
    <w:rsid w:val="004610FC"/>
    <w:rsid w:val="00465B46"/>
    <w:rsid w:val="00472BC1"/>
    <w:rsid w:val="00473F0E"/>
    <w:rsid w:val="00477F81"/>
    <w:rsid w:val="0048021B"/>
    <w:rsid w:val="00480DD4"/>
    <w:rsid w:val="00487BCD"/>
    <w:rsid w:val="00491132"/>
    <w:rsid w:val="00494766"/>
    <w:rsid w:val="00495D6C"/>
    <w:rsid w:val="0049669F"/>
    <w:rsid w:val="004A3747"/>
    <w:rsid w:val="004B4BC2"/>
    <w:rsid w:val="004C248E"/>
    <w:rsid w:val="004C5275"/>
    <w:rsid w:val="004C6282"/>
    <w:rsid w:val="004C7DD2"/>
    <w:rsid w:val="004D2C2F"/>
    <w:rsid w:val="004D32FF"/>
    <w:rsid w:val="004D654C"/>
    <w:rsid w:val="004E5E23"/>
    <w:rsid w:val="005006DC"/>
    <w:rsid w:val="005039BB"/>
    <w:rsid w:val="00511B53"/>
    <w:rsid w:val="005134C5"/>
    <w:rsid w:val="00531325"/>
    <w:rsid w:val="00533B02"/>
    <w:rsid w:val="00535A81"/>
    <w:rsid w:val="00544C2E"/>
    <w:rsid w:val="0055160E"/>
    <w:rsid w:val="005532C1"/>
    <w:rsid w:val="00554192"/>
    <w:rsid w:val="00555C00"/>
    <w:rsid w:val="0057017F"/>
    <w:rsid w:val="0057038F"/>
    <w:rsid w:val="0057122E"/>
    <w:rsid w:val="00572600"/>
    <w:rsid w:val="005746F2"/>
    <w:rsid w:val="00582127"/>
    <w:rsid w:val="00594E08"/>
    <w:rsid w:val="00595747"/>
    <w:rsid w:val="005965DB"/>
    <w:rsid w:val="00596EC7"/>
    <w:rsid w:val="005A0BA2"/>
    <w:rsid w:val="005A23C3"/>
    <w:rsid w:val="005A4D4C"/>
    <w:rsid w:val="005A70C6"/>
    <w:rsid w:val="005B54BA"/>
    <w:rsid w:val="005C0617"/>
    <w:rsid w:val="005C2EDE"/>
    <w:rsid w:val="005C34F0"/>
    <w:rsid w:val="005C550C"/>
    <w:rsid w:val="005D5D1C"/>
    <w:rsid w:val="005D710E"/>
    <w:rsid w:val="005E19BF"/>
    <w:rsid w:val="005F7AD8"/>
    <w:rsid w:val="00600841"/>
    <w:rsid w:val="00602AD6"/>
    <w:rsid w:val="00602C86"/>
    <w:rsid w:val="00604302"/>
    <w:rsid w:val="00604D3A"/>
    <w:rsid w:val="00605A08"/>
    <w:rsid w:val="00612E55"/>
    <w:rsid w:val="00616387"/>
    <w:rsid w:val="00626D34"/>
    <w:rsid w:val="00627C8C"/>
    <w:rsid w:val="00633D69"/>
    <w:rsid w:val="006433C0"/>
    <w:rsid w:val="006439C7"/>
    <w:rsid w:val="00650763"/>
    <w:rsid w:val="00652E5B"/>
    <w:rsid w:val="006730AC"/>
    <w:rsid w:val="006737E8"/>
    <w:rsid w:val="00673AC0"/>
    <w:rsid w:val="00677EC8"/>
    <w:rsid w:val="006849E0"/>
    <w:rsid w:val="0069353B"/>
    <w:rsid w:val="00693AE8"/>
    <w:rsid w:val="00696242"/>
    <w:rsid w:val="006965F6"/>
    <w:rsid w:val="006A3470"/>
    <w:rsid w:val="006A6EBF"/>
    <w:rsid w:val="006B1E8D"/>
    <w:rsid w:val="006B2975"/>
    <w:rsid w:val="006B2A4E"/>
    <w:rsid w:val="006B3FA4"/>
    <w:rsid w:val="006B45F9"/>
    <w:rsid w:val="006B57D5"/>
    <w:rsid w:val="006B6AFF"/>
    <w:rsid w:val="006B7E06"/>
    <w:rsid w:val="006C306D"/>
    <w:rsid w:val="006C3178"/>
    <w:rsid w:val="006D2CCF"/>
    <w:rsid w:val="006D2F74"/>
    <w:rsid w:val="006E14EB"/>
    <w:rsid w:val="006E4877"/>
    <w:rsid w:val="006F0BA1"/>
    <w:rsid w:val="006F231D"/>
    <w:rsid w:val="006F6AC5"/>
    <w:rsid w:val="0070112B"/>
    <w:rsid w:val="00701D81"/>
    <w:rsid w:val="00704A95"/>
    <w:rsid w:val="00707B2A"/>
    <w:rsid w:val="00713B56"/>
    <w:rsid w:val="007169FF"/>
    <w:rsid w:val="007211F5"/>
    <w:rsid w:val="007217E6"/>
    <w:rsid w:val="007363AE"/>
    <w:rsid w:val="00746A27"/>
    <w:rsid w:val="00753D85"/>
    <w:rsid w:val="00756815"/>
    <w:rsid w:val="007618E8"/>
    <w:rsid w:val="00762E95"/>
    <w:rsid w:val="00774D82"/>
    <w:rsid w:val="007843E5"/>
    <w:rsid w:val="0078626E"/>
    <w:rsid w:val="00792109"/>
    <w:rsid w:val="00792E69"/>
    <w:rsid w:val="00797654"/>
    <w:rsid w:val="007A0518"/>
    <w:rsid w:val="007A06A8"/>
    <w:rsid w:val="007B1899"/>
    <w:rsid w:val="007C10DE"/>
    <w:rsid w:val="007C4F93"/>
    <w:rsid w:val="007C6302"/>
    <w:rsid w:val="007E2592"/>
    <w:rsid w:val="00803307"/>
    <w:rsid w:val="00815213"/>
    <w:rsid w:val="00816C6A"/>
    <w:rsid w:val="008210AF"/>
    <w:rsid w:val="00821FC3"/>
    <w:rsid w:val="0082246A"/>
    <w:rsid w:val="00822AC1"/>
    <w:rsid w:val="00823673"/>
    <w:rsid w:val="00826989"/>
    <w:rsid w:val="0083148C"/>
    <w:rsid w:val="00831AA0"/>
    <w:rsid w:val="008322BF"/>
    <w:rsid w:val="00837837"/>
    <w:rsid w:val="00840056"/>
    <w:rsid w:val="00843627"/>
    <w:rsid w:val="00846F40"/>
    <w:rsid w:val="008513CB"/>
    <w:rsid w:val="00866FB8"/>
    <w:rsid w:val="00871666"/>
    <w:rsid w:val="00871DD3"/>
    <w:rsid w:val="00874B2D"/>
    <w:rsid w:val="00877ED9"/>
    <w:rsid w:val="0088316A"/>
    <w:rsid w:val="008862D2"/>
    <w:rsid w:val="0088634B"/>
    <w:rsid w:val="00887CCB"/>
    <w:rsid w:val="00897019"/>
    <w:rsid w:val="008972AF"/>
    <w:rsid w:val="008A4842"/>
    <w:rsid w:val="008B1F19"/>
    <w:rsid w:val="008B4E22"/>
    <w:rsid w:val="008B521A"/>
    <w:rsid w:val="008E2AB0"/>
    <w:rsid w:val="008E6393"/>
    <w:rsid w:val="008F0380"/>
    <w:rsid w:val="008F08FB"/>
    <w:rsid w:val="008F7720"/>
    <w:rsid w:val="00912A9D"/>
    <w:rsid w:val="00912E0A"/>
    <w:rsid w:val="009215A4"/>
    <w:rsid w:val="009222FB"/>
    <w:rsid w:val="00926244"/>
    <w:rsid w:val="00931442"/>
    <w:rsid w:val="00936EF6"/>
    <w:rsid w:val="00941E8F"/>
    <w:rsid w:val="00945860"/>
    <w:rsid w:val="00946815"/>
    <w:rsid w:val="00957169"/>
    <w:rsid w:val="0096166E"/>
    <w:rsid w:val="009653B2"/>
    <w:rsid w:val="00965518"/>
    <w:rsid w:val="0097634B"/>
    <w:rsid w:val="0097779B"/>
    <w:rsid w:val="009818C6"/>
    <w:rsid w:val="00984737"/>
    <w:rsid w:val="009849C8"/>
    <w:rsid w:val="009859D5"/>
    <w:rsid w:val="009906EA"/>
    <w:rsid w:val="00990CA0"/>
    <w:rsid w:val="009943B0"/>
    <w:rsid w:val="009A13C1"/>
    <w:rsid w:val="009A3DC6"/>
    <w:rsid w:val="009B00A4"/>
    <w:rsid w:val="009B0A2D"/>
    <w:rsid w:val="009B4CC3"/>
    <w:rsid w:val="009C6326"/>
    <w:rsid w:val="009C6971"/>
    <w:rsid w:val="009D7A64"/>
    <w:rsid w:val="009E635A"/>
    <w:rsid w:val="009E6A91"/>
    <w:rsid w:val="009F5515"/>
    <w:rsid w:val="009F6322"/>
    <w:rsid w:val="00A05DC0"/>
    <w:rsid w:val="00A06087"/>
    <w:rsid w:val="00A07F73"/>
    <w:rsid w:val="00A27014"/>
    <w:rsid w:val="00A34B15"/>
    <w:rsid w:val="00A3575A"/>
    <w:rsid w:val="00A3718F"/>
    <w:rsid w:val="00A37524"/>
    <w:rsid w:val="00A443A3"/>
    <w:rsid w:val="00A467AC"/>
    <w:rsid w:val="00A5048B"/>
    <w:rsid w:val="00A734F8"/>
    <w:rsid w:val="00A73BC4"/>
    <w:rsid w:val="00A75165"/>
    <w:rsid w:val="00A81F75"/>
    <w:rsid w:val="00A82533"/>
    <w:rsid w:val="00A93FB4"/>
    <w:rsid w:val="00A94A9C"/>
    <w:rsid w:val="00A9595D"/>
    <w:rsid w:val="00AA1382"/>
    <w:rsid w:val="00AA2170"/>
    <w:rsid w:val="00AA43DF"/>
    <w:rsid w:val="00AB0D97"/>
    <w:rsid w:val="00AB2F38"/>
    <w:rsid w:val="00AB4FEE"/>
    <w:rsid w:val="00AB4FFD"/>
    <w:rsid w:val="00AC4BCB"/>
    <w:rsid w:val="00AC4F17"/>
    <w:rsid w:val="00AC73A6"/>
    <w:rsid w:val="00AD1040"/>
    <w:rsid w:val="00AD2251"/>
    <w:rsid w:val="00AD2CDC"/>
    <w:rsid w:val="00AD6A74"/>
    <w:rsid w:val="00AD6BDC"/>
    <w:rsid w:val="00AE2B67"/>
    <w:rsid w:val="00AE3ECB"/>
    <w:rsid w:val="00AE5F6C"/>
    <w:rsid w:val="00AE7FF3"/>
    <w:rsid w:val="00AF1400"/>
    <w:rsid w:val="00AF4965"/>
    <w:rsid w:val="00AF6C8B"/>
    <w:rsid w:val="00B02CDD"/>
    <w:rsid w:val="00B04F15"/>
    <w:rsid w:val="00B07943"/>
    <w:rsid w:val="00B11742"/>
    <w:rsid w:val="00B21E62"/>
    <w:rsid w:val="00B22E8B"/>
    <w:rsid w:val="00B26812"/>
    <w:rsid w:val="00B30FFA"/>
    <w:rsid w:val="00B3159E"/>
    <w:rsid w:val="00B32404"/>
    <w:rsid w:val="00B4125E"/>
    <w:rsid w:val="00B461C3"/>
    <w:rsid w:val="00B514DE"/>
    <w:rsid w:val="00B72A0C"/>
    <w:rsid w:val="00B84F8B"/>
    <w:rsid w:val="00B8575E"/>
    <w:rsid w:val="00B86654"/>
    <w:rsid w:val="00B929A5"/>
    <w:rsid w:val="00B936CB"/>
    <w:rsid w:val="00B9658A"/>
    <w:rsid w:val="00B96881"/>
    <w:rsid w:val="00BC7389"/>
    <w:rsid w:val="00BD7A44"/>
    <w:rsid w:val="00BF1495"/>
    <w:rsid w:val="00BF57A3"/>
    <w:rsid w:val="00BF57E6"/>
    <w:rsid w:val="00C12C6B"/>
    <w:rsid w:val="00C2777B"/>
    <w:rsid w:val="00C31226"/>
    <w:rsid w:val="00C325E0"/>
    <w:rsid w:val="00C3395A"/>
    <w:rsid w:val="00C33FF8"/>
    <w:rsid w:val="00C37142"/>
    <w:rsid w:val="00C3769F"/>
    <w:rsid w:val="00C40408"/>
    <w:rsid w:val="00C40D93"/>
    <w:rsid w:val="00C441B6"/>
    <w:rsid w:val="00C44EFB"/>
    <w:rsid w:val="00C55D94"/>
    <w:rsid w:val="00C620CE"/>
    <w:rsid w:val="00C647F0"/>
    <w:rsid w:val="00C64E29"/>
    <w:rsid w:val="00C8003A"/>
    <w:rsid w:val="00C85BEE"/>
    <w:rsid w:val="00CA4C05"/>
    <w:rsid w:val="00CA5743"/>
    <w:rsid w:val="00CA6CF3"/>
    <w:rsid w:val="00CB3C26"/>
    <w:rsid w:val="00CB7F07"/>
    <w:rsid w:val="00CC6417"/>
    <w:rsid w:val="00CC64B8"/>
    <w:rsid w:val="00CC6DE8"/>
    <w:rsid w:val="00CD43CC"/>
    <w:rsid w:val="00CE6DE1"/>
    <w:rsid w:val="00CE7C41"/>
    <w:rsid w:val="00CF0ADD"/>
    <w:rsid w:val="00CF2E0E"/>
    <w:rsid w:val="00CF4B1F"/>
    <w:rsid w:val="00D01836"/>
    <w:rsid w:val="00D127F3"/>
    <w:rsid w:val="00D1374C"/>
    <w:rsid w:val="00D25E9D"/>
    <w:rsid w:val="00D361CF"/>
    <w:rsid w:val="00D363B3"/>
    <w:rsid w:val="00D3649E"/>
    <w:rsid w:val="00D55D4D"/>
    <w:rsid w:val="00D607BB"/>
    <w:rsid w:val="00D6724E"/>
    <w:rsid w:val="00D67696"/>
    <w:rsid w:val="00D73230"/>
    <w:rsid w:val="00D81E1D"/>
    <w:rsid w:val="00D81F28"/>
    <w:rsid w:val="00D83D9C"/>
    <w:rsid w:val="00D85727"/>
    <w:rsid w:val="00D9083F"/>
    <w:rsid w:val="00DA36B6"/>
    <w:rsid w:val="00DA3A44"/>
    <w:rsid w:val="00DA63F1"/>
    <w:rsid w:val="00DB17AC"/>
    <w:rsid w:val="00DB7302"/>
    <w:rsid w:val="00DC2BF7"/>
    <w:rsid w:val="00DC44F7"/>
    <w:rsid w:val="00DD08A8"/>
    <w:rsid w:val="00DD7456"/>
    <w:rsid w:val="00DE1862"/>
    <w:rsid w:val="00DE5D29"/>
    <w:rsid w:val="00DF238A"/>
    <w:rsid w:val="00DF2FC4"/>
    <w:rsid w:val="00DF404E"/>
    <w:rsid w:val="00E04905"/>
    <w:rsid w:val="00E05BA6"/>
    <w:rsid w:val="00E11136"/>
    <w:rsid w:val="00E22999"/>
    <w:rsid w:val="00E24952"/>
    <w:rsid w:val="00E254C0"/>
    <w:rsid w:val="00E308D4"/>
    <w:rsid w:val="00E347CE"/>
    <w:rsid w:val="00E34E30"/>
    <w:rsid w:val="00E4231D"/>
    <w:rsid w:val="00E55398"/>
    <w:rsid w:val="00E569C4"/>
    <w:rsid w:val="00E60E1E"/>
    <w:rsid w:val="00E64E0F"/>
    <w:rsid w:val="00E70F3B"/>
    <w:rsid w:val="00E72A51"/>
    <w:rsid w:val="00E736BB"/>
    <w:rsid w:val="00E73844"/>
    <w:rsid w:val="00E84014"/>
    <w:rsid w:val="00E84D2A"/>
    <w:rsid w:val="00E8577E"/>
    <w:rsid w:val="00E86999"/>
    <w:rsid w:val="00E907FF"/>
    <w:rsid w:val="00E90FAE"/>
    <w:rsid w:val="00E920EC"/>
    <w:rsid w:val="00E94314"/>
    <w:rsid w:val="00EA38FD"/>
    <w:rsid w:val="00EB0399"/>
    <w:rsid w:val="00EB2DB3"/>
    <w:rsid w:val="00EB7CA7"/>
    <w:rsid w:val="00EC27EA"/>
    <w:rsid w:val="00EC3E5D"/>
    <w:rsid w:val="00EC42B0"/>
    <w:rsid w:val="00ED20B2"/>
    <w:rsid w:val="00ED574D"/>
    <w:rsid w:val="00ED5810"/>
    <w:rsid w:val="00EE05E1"/>
    <w:rsid w:val="00EE3138"/>
    <w:rsid w:val="00EE6ECA"/>
    <w:rsid w:val="00EE7F98"/>
    <w:rsid w:val="00EF68A3"/>
    <w:rsid w:val="00F014B2"/>
    <w:rsid w:val="00F0537A"/>
    <w:rsid w:val="00F116C9"/>
    <w:rsid w:val="00F21DAA"/>
    <w:rsid w:val="00F230A5"/>
    <w:rsid w:val="00F23EBE"/>
    <w:rsid w:val="00F26142"/>
    <w:rsid w:val="00F27671"/>
    <w:rsid w:val="00F32C92"/>
    <w:rsid w:val="00F32EA3"/>
    <w:rsid w:val="00F34165"/>
    <w:rsid w:val="00F40AB7"/>
    <w:rsid w:val="00F41ED8"/>
    <w:rsid w:val="00F42707"/>
    <w:rsid w:val="00F479EC"/>
    <w:rsid w:val="00F509F2"/>
    <w:rsid w:val="00F50D03"/>
    <w:rsid w:val="00F6082F"/>
    <w:rsid w:val="00F71E51"/>
    <w:rsid w:val="00F73499"/>
    <w:rsid w:val="00F740B0"/>
    <w:rsid w:val="00F74544"/>
    <w:rsid w:val="00F7631D"/>
    <w:rsid w:val="00F85718"/>
    <w:rsid w:val="00F85756"/>
    <w:rsid w:val="00F924E4"/>
    <w:rsid w:val="00F9568F"/>
    <w:rsid w:val="00F95F12"/>
    <w:rsid w:val="00F962BC"/>
    <w:rsid w:val="00FA18A3"/>
    <w:rsid w:val="00FA477A"/>
    <w:rsid w:val="00FB3570"/>
    <w:rsid w:val="00FB56D4"/>
    <w:rsid w:val="00FB71EC"/>
    <w:rsid w:val="00FC3ADA"/>
    <w:rsid w:val="00FC4E65"/>
    <w:rsid w:val="00FC6309"/>
    <w:rsid w:val="00FC766F"/>
    <w:rsid w:val="00FC7C3F"/>
    <w:rsid w:val="00FD5D8A"/>
    <w:rsid w:val="00FD5FA4"/>
    <w:rsid w:val="00FD7A27"/>
    <w:rsid w:val="00FF16B8"/>
    <w:rsid w:val="00FF26D5"/>
    <w:rsid w:val="00FF4E1F"/>
    <w:rsid w:val="00FF5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A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0049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E6EC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25E9D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FC766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85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9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9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9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9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A3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43B4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555C00"/>
  </w:style>
  <w:style w:type="character" w:customStyle="1" w:styleId="docsum-journal-citation">
    <w:name w:val="docsum-journal-citation"/>
    <w:basedOn w:val="DefaultParagraphFont"/>
    <w:rsid w:val="00555C00"/>
  </w:style>
  <w:style w:type="character" w:customStyle="1" w:styleId="citation-part">
    <w:name w:val="citation-part"/>
    <w:basedOn w:val="DefaultParagraphFont"/>
    <w:rsid w:val="00555C00"/>
  </w:style>
  <w:style w:type="character" w:customStyle="1" w:styleId="docsum-pmid">
    <w:name w:val="docsum-pmid"/>
    <w:basedOn w:val="DefaultParagraphFont"/>
    <w:rsid w:val="00555C00"/>
  </w:style>
  <w:style w:type="character" w:customStyle="1" w:styleId="free-resources">
    <w:name w:val="free-resources"/>
    <w:basedOn w:val="DefaultParagraphFont"/>
    <w:rsid w:val="00555C00"/>
  </w:style>
  <w:style w:type="paragraph" w:styleId="Revision">
    <w:name w:val="Revision"/>
    <w:hidden/>
    <w:uiPriority w:val="99"/>
    <w:semiHidden/>
    <w:rsid w:val="00FA477A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378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6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68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3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3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8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8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758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777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998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5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337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31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06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4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7EC77-3D0B-4A17-9C06-3D7353B08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Hinson</dc:creator>
  <cp:lastModifiedBy>xml</cp:lastModifiedBy>
  <cp:revision>2</cp:revision>
  <dcterms:created xsi:type="dcterms:W3CDTF">2022-12-19T06:13:00Z</dcterms:created>
  <dcterms:modified xsi:type="dcterms:W3CDTF">2022-12-19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IYohNNEW"/&gt;&lt;style id="http://www.zotero.org/styles/journal-of-neurotrauma" hasBibliography="1" bibliographyStyleHasBeenSet="1"/&gt;&lt;prefs&gt;&lt;pref name="fieldType" value="Field"/&gt;&lt;/prefs&gt;&lt;/data&gt;</vt:lpwstr>
  </property>
</Properties>
</file>